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397"/>
        <w:gridCol w:w="1564"/>
        <w:gridCol w:w="1843"/>
      </w:tblGrid>
      <w:tr w:rsidR="00F30814" w:rsidRPr="00C417D7" w14:paraId="6A89BB1E" w14:textId="77777777" w:rsidTr="00F30814">
        <w:trPr>
          <w:trHeight w:val="230"/>
        </w:trPr>
        <w:tc>
          <w:tcPr>
            <w:tcW w:w="1560" w:type="dxa"/>
            <w:vMerge w:val="restart"/>
            <w:vAlign w:val="center"/>
          </w:tcPr>
          <w:p w14:paraId="3472C8C3" w14:textId="77777777" w:rsidR="00F30814" w:rsidRPr="00252168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252168">
              <w:rPr>
                <w:rFonts w:ascii="Arial" w:hAnsi="Arial" w:cs="Arial"/>
                <w:i/>
                <w:lang w:val="en-GB"/>
              </w:rPr>
              <w:t>SiO</w:t>
            </w:r>
            <w:r w:rsidRPr="00FF4DB5">
              <w:rPr>
                <w:rFonts w:ascii="Arial" w:hAnsi="Arial" w:cs="Arial"/>
                <w:i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i/>
                <w:lang w:val="en-GB"/>
              </w:rPr>
              <w:t xml:space="preserve"> particle</w:t>
            </w:r>
          </w:p>
        </w:tc>
        <w:tc>
          <w:tcPr>
            <w:tcW w:w="3397" w:type="dxa"/>
            <w:vMerge w:val="restart"/>
            <w:vAlign w:val="center"/>
          </w:tcPr>
          <w:p w14:paraId="71CD7C9A" w14:textId="77777777" w:rsidR="00F30814" w:rsidRPr="00F30814" w:rsidRDefault="00F30814" w:rsidP="00F30814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F30814">
              <w:rPr>
                <w:rFonts w:ascii="Arial" w:hAnsi="Arial" w:cs="Arial"/>
                <w:i/>
                <w:lang w:val="en-GB"/>
              </w:rPr>
              <w:t>Calculated NP areal density</w:t>
            </w:r>
          </w:p>
          <w:p w14:paraId="328CB882" w14:textId="47DDBD64" w:rsidR="00F30814" w:rsidRPr="00252168" w:rsidRDefault="00F30814" w:rsidP="00F30814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[</w:t>
            </w:r>
            <w:r w:rsidRPr="00F30814">
              <w:rPr>
                <w:rFonts w:ascii="Arial" w:hAnsi="Arial" w:cs="Arial"/>
                <w:i/>
                <w:lang w:val="en-GB"/>
              </w:rPr>
              <w:t>NP/µm</w:t>
            </w:r>
            <w:r w:rsidRPr="00F30814">
              <w:rPr>
                <w:rFonts w:ascii="Arial" w:hAnsi="Arial" w:cs="Arial"/>
                <w:i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i/>
                <w:lang w:val="en-GB"/>
              </w:rPr>
              <w:t>]</w:t>
            </w:r>
          </w:p>
        </w:tc>
        <w:tc>
          <w:tcPr>
            <w:tcW w:w="3407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14:paraId="3AF7FD11" w14:textId="77777777" w:rsidR="00F30814" w:rsidRPr="00F30814" w:rsidRDefault="00F30814" w:rsidP="00F30814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F30814">
              <w:rPr>
                <w:rFonts w:ascii="Arial" w:hAnsi="Arial" w:cs="Arial"/>
                <w:i/>
                <w:lang w:val="en-GB"/>
              </w:rPr>
              <w:t>Measured NP areal density</w:t>
            </w:r>
          </w:p>
          <w:p w14:paraId="5B8F1AA2" w14:textId="259D4093" w:rsidR="00F30814" w:rsidRPr="00252168" w:rsidRDefault="00F30814" w:rsidP="00F30814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[</w:t>
            </w:r>
            <w:r w:rsidRPr="00F30814">
              <w:rPr>
                <w:rFonts w:ascii="Arial" w:hAnsi="Arial" w:cs="Arial"/>
                <w:i/>
                <w:lang w:val="en-GB"/>
              </w:rPr>
              <w:t>NP/µm</w:t>
            </w:r>
            <w:r w:rsidRPr="00F30814">
              <w:rPr>
                <w:rFonts w:ascii="Arial" w:hAnsi="Arial" w:cs="Arial"/>
                <w:i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i/>
                <w:lang w:val="en-GB"/>
              </w:rPr>
              <w:t>]</w:t>
            </w:r>
          </w:p>
        </w:tc>
      </w:tr>
      <w:tr w:rsidR="00F30814" w:rsidRPr="00C417D7" w14:paraId="21C0A1DA" w14:textId="77777777" w:rsidTr="00F30814">
        <w:trPr>
          <w:trHeight w:val="265"/>
        </w:trPr>
        <w:tc>
          <w:tcPr>
            <w:tcW w:w="1560" w:type="dxa"/>
            <w:vMerge/>
          </w:tcPr>
          <w:p w14:paraId="40DC530D" w14:textId="77777777" w:rsidR="00F30814" w:rsidRPr="00252168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3397" w:type="dxa"/>
            <w:vMerge/>
            <w:vAlign w:val="center"/>
          </w:tcPr>
          <w:p w14:paraId="5F6AFBCD" w14:textId="77777777" w:rsidR="00F30814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4ADEC3" w14:textId="661BBD13" w:rsidR="00F30814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intercellula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215098E9" w14:textId="5E28DD93" w:rsidR="00F30814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cellular</w:t>
            </w:r>
          </w:p>
        </w:tc>
      </w:tr>
      <w:tr w:rsidR="00F30814" w:rsidRPr="00C417D7" w14:paraId="6D8F6FC6" w14:textId="77777777" w:rsidTr="00F30814">
        <w:trPr>
          <w:trHeight w:val="340"/>
        </w:trPr>
        <w:tc>
          <w:tcPr>
            <w:tcW w:w="1560" w:type="dxa"/>
            <w:vAlign w:val="center"/>
          </w:tcPr>
          <w:p w14:paraId="760DF106" w14:textId="77777777" w:rsidR="00F30814" w:rsidRPr="00252168" w:rsidRDefault="00F30814" w:rsidP="0029667C">
            <w:pPr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100 nm NP</w:t>
            </w:r>
          </w:p>
        </w:tc>
        <w:tc>
          <w:tcPr>
            <w:tcW w:w="3397" w:type="dxa"/>
            <w:vAlign w:val="center"/>
          </w:tcPr>
          <w:p w14:paraId="0FE4624D" w14:textId="6987FED7" w:rsidR="00F30814" w:rsidRPr="00252168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0.7</w:t>
            </w:r>
          </w:p>
        </w:tc>
        <w:tc>
          <w:tcPr>
            <w:tcW w:w="1564" w:type="dxa"/>
            <w:vAlign w:val="center"/>
          </w:tcPr>
          <w:p w14:paraId="479BE5D6" w14:textId="717FEC72" w:rsidR="00F30814" w:rsidRDefault="00F30814" w:rsidP="00F30814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0.007</w:t>
            </w:r>
            <w:r>
              <w:rPr>
                <w:rFonts w:ascii="Arial" w:hAnsi="Arial" w:cs="Arial"/>
                <w:i/>
                <w:lang w:val="en-GB"/>
              </w:rPr>
              <w:t xml:space="preserve"> ± </w:t>
            </w:r>
            <w:r>
              <w:rPr>
                <w:rFonts w:ascii="Arial" w:hAnsi="Arial" w:cs="Arial"/>
                <w:i/>
                <w:lang w:val="en-GB"/>
              </w:rPr>
              <w:t>0.003</w:t>
            </w:r>
          </w:p>
        </w:tc>
        <w:tc>
          <w:tcPr>
            <w:tcW w:w="1843" w:type="dxa"/>
            <w:vAlign w:val="center"/>
          </w:tcPr>
          <w:p w14:paraId="42CD0F9E" w14:textId="33DA21EA" w:rsidR="00F30814" w:rsidRPr="00252168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n.d.</w:t>
            </w:r>
          </w:p>
        </w:tc>
      </w:tr>
      <w:tr w:rsidR="00F30814" w:rsidRPr="00C417D7" w14:paraId="0BCE027B" w14:textId="77777777" w:rsidTr="00F30814">
        <w:trPr>
          <w:trHeight w:val="340"/>
        </w:trPr>
        <w:tc>
          <w:tcPr>
            <w:tcW w:w="1560" w:type="dxa"/>
            <w:vAlign w:val="center"/>
          </w:tcPr>
          <w:p w14:paraId="32BFFF6F" w14:textId="77777777" w:rsidR="00F30814" w:rsidRPr="00252168" w:rsidRDefault="00F30814" w:rsidP="0029667C">
            <w:pPr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200 nm MP</w:t>
            </w:r>
          </w:p>
        </w:tc>
        <w:tc>
          <w:tcPr>
            <w:tcW w:w="3397" w:type="dxa"/>
            <w:vAlign w:val="center"/>
          </w:tcPr>
          <w:p w14:paraId="0AB70C96" w14:textId="1540DE84" w:rsidR="00F30814" w:rsidRPr="00252168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0.6</w:t>
            </w:r>
          </w:p>
        </w:tc>
        <w:tc>
          <w:tcPr>
            <w:tcW w:w="1564" w:type="dxa"/>
            <w:vAlign w:val="center"/>
          </w:tcPr>
          <w:p w14:paraId="2B6A8001" w14:textId="429D2102" w:rsidR="00F30814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0.03 ± 0.03</w:t>
            </w:r>
          </w:p>
        </w:tc>
        <w:tc>
          <w:tcPr>
            <w:tcW w:w="1843" w:type="dxa"/>
            <w:vAlign w:val="center"/>
          </w:tcPr>
          <w:p w14:paraId="2FBD71F8" w14:textId="4888122B" w:rsidR="00F30814" w:rsidRPr="00252168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n.d.</w:t>
            </w:r>
          </w:p>
        </w:tc>
      </w:tr>
      <w:tr w:rsidR="00F30814" w14:paraId="131871A3" w14:textId="77777777" w:rsidTr="00F30814">
        <w:trPr>
          <w:trHeight w:val="340"/>
        </w:trPr>
        <w:tc>
          <w:tcPr>
            <w:tcW w:w="1560" w:type="dxa"/>
            <w:vAlign w:val="center"/>
          </w:tcPr>
          <w:p w14:paraId="7941D616" w14:textId="77777777" w:rsidR="00F30814" w:rsidRPr="00252168" w:rsidRDefault="00F30814" w:rsidP="0029667C">
            <w:pPr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500 nm MP</w:t>
            </w:r>
          </w:p>
        </w:tc>
        <w:tc>
          <w:tcPr>
            <w:tcW w:w="3397" w:type="dxa"/>
            <w:vAlign w:val="center"/>
          </w:tcPr>
          <w:p w14:paraId="6DBF0D0A" w14:textId="34ABE77F" w:rsidR="00F30814" w:rsidRPr="00252168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0.6</w:t>
            </w:r>
          </w:p>
        </w:tc>
        <w:tc>
          <w:tcPr>
            <w:tcW w:w="1564" w:type="dxa"/>
            <w:vAlign w:val="center"/>
          </w:tcPr>
          <w:p w14:paraId="55642CFF" w14:textId="5D2796EB" w:rsidR="00F30814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0.77 ± 0.3</w:t>
            </w:r>
          </w:p>
        </w:tc>
        <w:tc>
          <w:tcPr>
            <w:tcW w:w="1843" w:type="dxa"/>
            <w:vAlign w:val="center"/>
          </w:tcPr>
          <w:p w14:paraId="7F1F0FEB" w14:textId="508C64F6" w:rsidR="00F30814" w:rsidRPr="00252168" w:rsidRDefault="00F30814" w:rsidP="0029667C">
            <w:pPr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0.45 ± 0.2</w:t>
            </w:r>
          </w:p>
        </w:tc>
        <w:bookmarkStart w:id="0" w:name="_GoBack"/>
        <w:bookmarkEnd w:id="0"/>
      </w:tr>
    </w:tbl>
    <w:p w14:paraId="40FD8C5A" w14:textId="488D226B" w:rsidR="00252168" w:rsidRPr="00F30814" w:rsidRDefault="00252168" w:rsidP="00F30814"/>
    <w:sectPr w:rsidR="00252168" w:rsidRPr="00F30814" w:rsidSect="00FB3C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A43"/>
    <w:rsid w:val="00025E37"/>
    <w:rsid w:val="00041347"/>
    <w:rsid w:val="000510F3"/>
    <w:rsid w:val="000557EF"/>
    <w:rsid w:val="0007373E"/>
    <w:rsid w:val="00086065"/>
    <w:rsid w:val="000A7384"/>
    <w:rsid w:val="000B2CB6"/>
    <w:rsid w:val="000D067C"/>
    <w:rsid w:val="000D5464"/>
    <w:rsid w:val="000F664D"/>
    <w:rsid w:val="00125079"/>
    <w:rsid w:val="0017182A"/>
    <w:rsid w:val="001904A9"/>
    <w:rsid w:val="001A0D4E"/>
    <w:rsid w:val="001B5C46"/>
    <w:rsid w:val="001C6942"/>
    <w:rsid w:val="001C7683"/>
    <w:rsid w:val="0021323D"/>
    <w:rsid w:val="00222DFC"/>
    <w:rsid w:val="00224A1E"/>
    <w:rsid w:val="00240E16"/>
    <w:rsid w:val="002421E8"/>
    <w:rsid w:val="00252168"/>
    <w:rsid w:val="002C62C7"/>
    <w:rsid w:val="003448DA"/>
    <w:rsid w:val="003536C2"/>
    <w:rsid w:val="0038219F"/>
    <w:rsid w:val="00387A80"/>
    <w:rsid w:val="00391FEC"/>
    <w:rsid w:val="003B3454"/>
    <w:rsid w:val="003C5E6F"/>
    <w:rsid w:val="003E734D"/>
    <w:rsid w:val="0041511A"/>
    <w:rsid w:val="00424869"/>
    <w:rsid w:val="00513208"/>
    <w:rsid w:val="00516C24"/>
    <w:rsid w:val="005A7FEF"/>
    <w:rsid w:val="005B0D0A"/>
    <w:rsid w:val="005C1306"/>
    <w:rsid w:val="005D6ED0"/>
    <w:rsid w:val="006238F0"/>
    <w:rsid w:val="006248E8"/>
    <w:rsid w:val="00624F65"/>
    <w:rsid w:val="006A7D17"/>
    <w:rsid w:val="006E190F"/>
    <w:rsid w:val="00740679"/>
    <w:rsid w:val="00756D48"/>
    <w:rsid w:val="00766BFE"/>
    <w:rsid w:val="007B7994"/>
    <w:rsid w:val="007E6126"/>
    <w:rsid w:val="008024A7"/>
    <w:rsid w:val="008052D2"/>
    <w:rsid w:val="00806F23"/>
    <w:rsid w:val="008204C3"/>
    <w:rsid w:val="0087629B"/>
    <w:rsid w:val="009240CF"/>
    <w:rsid w:val="0094101B"/>
    <w:rsid w:val="00950558"/>
    <w:rsid w:val="0095773A"/>
    <w:rsid w:val="009A6FA6"/>
    <w:rsid w:val="009B0AF3"/>
    <w:rsid w:val="009D1F70"/>
    <w:rsid w:val="00A05977"/>
    <w:rsid w:val="00A101F0"/>
    <w:rsid w:val="00A21CE2"/>
    <w:rsid w:val="00A24EF3"/>
    <w:rsid w:val="00A262E1"/>
    <w:rsid w:val="00A84562"/>
    <w:rsid w:val="00A8512E"/>
    <w:rsid w:val="00AB399C"/>
    <w:rsid w:val="00AC3200"/>
    <w:rsid w:val="00B42F29"/>
    <w:rsid w:val="00B51510"/>
    <w:rsid w:val="00B578D4"/>
    <w:rsid w:val="00B6760D"/>
    <w:rsid w:val="00B75F01"/>
    <w:rsid w:val="00B80DC7"/>
    <w:rsid w:val="00B81A18"/>
    <w:rsid w:val="00BC3316"/>
    <w:rsid w:val="00BF36A4"/>
    <w:rsid w:val="00C22005"/>
    <w:rsid w:val="00CB190F"/>
    <w:rsid w:val="00CB52DA"/>
    <w:rsid w:val="00CC1065"/>
    <w:rsid w:val="00D73D8F"/>
    <w:rsid w:val="00DB4726"/>
    <w:rsid w:val="00DF671E"/>
    <w:rsid w:val="00DF6D9C"/>
    <w:rsid w:val="00E1196D"/>
    <w:rsid w:val="00E17915"/>
    <w:rsid w:val="00E33A43"/>
    <w:rsid w:val="00E46FB2"/>
    <w:rsid w:val="00EB1BDE"/>
    <w:rsid w:val="00EF728E"/>
    <w:rsid w:val="00F05107"/>
    <w:rsid w:val="00F30814"/>
    <w:rsid w:val="00F372B9"/>
    <w:rsid w:val="00F61019"/>
    <w:rsid w:val="00F75E09"/>
    <w:rsid w:val="00F82374"/>
    <w:rsid w:val="00F82AF6"/>
    <w:rsid w:val="00FA4BC2"/>
    <w:rsid w:val="00FB2EB5"/>
    <w:rsid w:val="00FB3CF6"/>
    <w:rsid w:val="00FE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0E0D5"/>
  <w15:docId w15:val="{DC6581CA-56A8-4B99-8381-5B5A933D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08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24F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4F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4F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4F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4F6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F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F6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52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B34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owoll</dc:creator>
  <cp:lastModifiedBy>Thomas Kowoll</cp:lastModifiedBy>
  <cp:revision>3</cp:revision>
  <dcterms:created xsi:type="dcterms:W3CDTF">2018-10-27T14:49:00Z</dcterms:created>
  <dcterms:modified xsi:type="dcterms:W3CDTF">2018-10-27T14:56:00Z</dcterms:modified>
</cp:coreProperties>
</file>